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zh-Hans" w:bidi="ar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Table S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zh-Hans" w:bidi="ar"/>
        </w:rPr>
        <w:t>5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 Summary statistics for 14 polymorphic microsatellite</w:t>
      </w:r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Hans"/>
        </w:rPr>
        <w:t>N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=30). The number of alleles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Hans"/>
        </w:rPr>
        <w:t>N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bscript"/>
          <w:lang w:eastAsia="zh-Hans"/>
        </w:rPr>
        <w:t>a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), observed heterozygosity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Hans"/>
        </w:rPr>
        <w:t>H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eastAsia="zh-Hans"/>
        </w:rPr>
        <w:t>o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), expected heterozygosity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Hans"/>
        </w:rPr>
        <w:t>H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eastAsia="zh-Hans"/>
        </w:rPr>
        <w:t>E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), and Polymorphic Information Content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Hans"/>
        </w:rPr>
        <w:t>PIC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) were identified.</w:t>
      </w:r>
    </w:p>
    <w:tbl>
      <w:tblPr>
        <w:tblStyle w:val="6"/>
        <w:tblpPr w:leftFromText="180" w:rightFromText="180" w:vertAnchor="text" w:horzAnchor="page" w:tblpX="3077" w:tblpY="68"/>
        <w:tblOverlap w:val="never"/>
        <w:tblW w:w="60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84"/>
        <w:gridCol w:w="1164"/>
        <w:gridCol w:w="1164"/>
        <w:gridCol w:w="1164"/>
        <w:gridCol w:w="11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Locus</w:t>
            </w: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N</w:t>
            </w:r>
            <w:r>
              <w:rPr>
                <w:rFonts w:ascii="Times New Roman" w:hAnsi="Times New Roman"/>
                <w:i/>
                <w:iCs/>
                <w:szCs w:val="21"/>
                <w:vertAlign w:val="subscript"/>
                <w:lang w:eastAsia="zh-Hans"/>
              </w:rPr>
              <w:t>a</w:t>
            </w: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H</w:t>
            </w:r>
            <w:r>
              <w:rPr>
                <w:rFonts w:ascii="Times New Roman" w:hAnsi="Times New Roman"/>
                <w:i/>
                <w:iCs/>
                <w:szCs w:val="21"/>
                <w:vertAlign w:val="subscript"/>
                <w:lang w:eastAsia="zh-Hans"/>
              </w:rPr>
              <w:t>o</w:t>
            </w: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H</w:t>
            </w:r>
            <w:r>
              <w:rPr>
                <w:rFonts w:ascii="Times New Roman" w:hAnsi="Times New Roman"/>
                <w:i/>
                <w:iCs/>
                <w:szCs w:val="21"/>
                <w:vertAlign w:val="subscript"/>
                <w:lang w:eastAsia="zh-Hans"/>
              </w:rPr>
              <w:t>E</w:t>
            </w: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PI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32</w:t>
            </w:r>
          </w:p>
        </w:tc>
        <w:tc>
          <w:tcPr>
            <w:tcW w:w="116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4</w:t>
            </w:r>
          </w:p>
        </w:tc>
        <w:tc>
          <w:tcPr>
            <w:tcW w:w="116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286</w:t>
            </w:r>
          </w:p>
        </w:tc>
        <w:tc>
          <w:tcPr>
            <w:tcW w:w="116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02</w:t>
            </w:r>
          </w:p>
        </w:tc>
        <w:tc>
          <w:tcPr>
            <w:tcW w:w="1164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4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4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4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3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4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4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1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1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1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2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4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2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2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3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2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3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7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FCA3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left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Mean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3.714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600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98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Cs w:val="21"/>
                <w:lang w:eastAsia="zh-Hans"/>
              </w:rPr>
              <w:t>0.51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</w:docVars>
  <w:rsids>
    <w:rsidRoot w:val="00745BD8"/>
    <w:rsid w:val="0005161A"/>
    <w:rsid w:val="00061457"/>
    <w:rsid w:val="0009342C"/>
    <w:rsid w:val="00122F13"/>
    <w:rsid w:val="00135AE0"/>
    <w:rsid w:val="001648A6"/>
    <w:rsid w:val="00170369"/>
    <w:rsid w:val="001D6A77"/>
    <w:rsid w:val="003062E8"/>
    <w:rsid w:val="003540FA"/>
    <w:rsid w:val="00376A89"/>
    <w:rsid w:val="0039344C"/>
    <w:rsid w:val="003D6587"/>
    <w:rsid w:val="004D12A0"/>
    <w:rsid w:val="00575317"/>
    <w:rsid w:val="005F5A71"/>
    <w:rsid w:val="0065605B"/>
    <w:rsid w:val="006765E2"/>
    <w:rsid w:val="006E106B"/>
    <w:rsid w:val="0072715F"/>
    <w:rsid w:val="00745BD8"/>
    <w:rsid w:val="00811A44"/>
    <w:rsid w:val="00830424"/>
    <w:rsid w:val="008B0A5D"/>
    <w:rsid w:val="008D3F0A"/>
    <w:rsid w:val="00946E58"/>
    <w:rsid w:val="00965D54"/>
    <w:rsid w:val="009910E2"/>
    <w:rsid w:val="00AD6E02"/>
    <w:rsid w:val="00B67E15"/>
    <w:rsid w:val="00B91B66"/>
    <w:rsid w:val="00CE41F0"/>
    <w:rsid w:val="00CF5755"/>
    <w:rsid w:val="00DD17F6"/>
    <w:rsid w:val="00E9701B"/>
    <w:rsid w:val="00F1394A"/>
    <w:rsid w:val="00F35775"/>
    <w:rsid w:val="00F57D7E"/>
    <w:rsid w:val="37AB7A3B"/>
    <w:rsid w:val="47967C2C"/>
    <w:rsid w:val="734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qFormat/>
    <w:uiPriority w:val="99"/>
    <w:rPr>
      <w:rFonts w:ascii="Calibri" w:hAnsi="Calibri" w:eastAsia="宋体" w:cs="Times New Roman"/>
      <w:kern w:val="2"/>
      <w:sz w:val="21"/>
      <w:szCs w:val="24"/>
    </w:rPr>
  </w:style>
  <w:style w:type="character" w:customStyle="1" w:styleId="12">
    <w:name w:val="批注主题 字符"/>
    <w:basedOn w:val="11"/>
    <w:link w:val="5"/>
    <w:semiHidden/>
    <w:qFormat/>
    <w:uiPriority w:val="99"/>
    <w:rPr>
      <w:rFonts w:ascii="Calibri" w:hAnsi="Calibri" w:eastAsia="宋体" w:cs="Times New Roman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461</Characters>
  <Lines>3</Lines>
  <Paragraphs>1</Paragraphs>
  <TotalTime>0</TotalTime>
  <ScaleCrop>false</ScaleCrop>
  <LinksUpToDate>false</LinksUpToDate>
  <CharactersWithSpaces>54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4:43:00Z</dcterms:created>
  <dc:creator>ning yao</dc:creator>
  <cp:lastModifiedBy>@</cp:lastModifiedBy>
  <dcterms:modified xsi:type="dcterms:W3CDTF">2023-12-26T10:33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AE4941E84B74A60B74C776222DFE43A_12</vt:lpwstr>
  </property>
</Properties>
</file>